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305AE" w14:textId="77777777" w:rsidR="00820918" w:rsidRPr="00820918" w:rsidRDefault="00820918" w:rsidP="00820918">
      <w:pPr>
        <w:jc w:val="center"/>
        <w:rPr>
          <w:b/>
          <w:bCs/>
        </w:rPr>
      </w:pPr>
      <w:r w:rsidRPr="00820918">
        <w:rPr>
          <w:b/>
          <w:bCs/>
        </w:rPr>
        <w:t>Description of Additional Supplementary Files</w:t>
      </w:r>
    </w:p>
    <w:p w14:paraId="730D9A88" w14:textId="77777777" w:rsidR="00820918" w:rsidRPr="00820918" w:rsidRDefault="00820918" w:rsidP="00820918"/>
    <w:p w14:paraId="6BEE47B1" w14:textId="1107E15B" w:rsidR="00820918" w:rsidRPr="00820918" w:rsidRDefault="00820918" w:rsidP="00820918">
      <w:r w:rsidRPr="00820918">
        <w:t>File name: Supplementary Data</w:t>
      </w:r>
      <w:r>
        <w:t xml:space="preserve"> 1</w:t>
      </w:r>
    </w:p>
    <w:p w14:paraId="027FF193" w14:textId="77777777" w:rsidR="00820918" w:rsidRDefault="00820918" w:rsidP="00820918">
      <w:r w:rsidRPr="00820918">
        <w:t>Description:</w:t>
      </w:r>
      <w:r>
        <w:t xml:space="preserve"> </w:t>
      </w:r>
      <w:r w:rsidRPr="00820918">
        <w:t>Complete list of 594 analysed genes with the referring Log-transformed fold change between patients with Gremlin+ and Gremlin- tissue sections as well as the referring p-value with correction for multiple hypothesis testing (two-sided ANOVA, BH FDR&lt;5%).</w:t>
      </w:r>
    </w:p>
    <w:p w14:paraId="2F414DE8" w14:textId="016357C4" w:rsidR="00820918" w:rsidRPr="00820918" w:rsidRDefault="00820918" w:rsidP="00820918"/>
    <w:p w14:paraId="775699D1" w14:textId="239BCCFC" w:rsidR="00820918" w:rsidRPr="00820918" w:rsidRDefault="00820918" w:rsidP="00820918">
      <w:r w:rsidRPr="00820918">
        <w:t>File name:</w:t>
      </w:r>
      <w:r>
        <w:t xml:space="preserve"> </w:t>
      </w:r>
      <w:r w:rsidRPr="00820918">
        <w:t>Supplementary Data</w:t>
      </w:r>
      <w:r>
        <w:t xml:space="preserve"> 2</w:t>
      </w:r>
    </w:p>
    <w:p w14:paraId="5057CD47" w14:textId="68E5C8C9" w:rsidR="00820918" w:rsidRDefault="00820918" w:rsidP="00820918">
      <w:r w:rsidRPr="00820918">
        <w:t>Description:</w:t>
      </w:r>
      <w:r>
        <w:t xml:space="preserve"> </w:t>
      </w:r>
      <w:r w:rsidRPr="00820918">
        <w:t>Complete list of significantly (p&lt;0.05) regulated genes between distinct phenotypes of cardiomyopathies with the referring p-value corrected for multiple hypothesis testing (two-sided ANOVA, BH FDR&lt;5%).</w:t>
      </w:r>
    </w:p>
    <w:p w14:paraId="1B40D8AC" w14:textId="77777777" w:rsidR="00820918" w:rsidRDefault="00820918" w:rsidP="00820918"/>
    <w:p w14:paraId="63442AD2" w14:textId="2BB3FF39" w:rsidR="00820918" w:rsidRPr="00820918" w:rsidRDefault="00820918" w:rsidP="00820918">
      <w:r w:rsidRPr="00820918">
        <w:t>File name:</w:t>
      </w:r>
      <w:r>
        <w:t xml:space="preserve"> </w:t>
      </w:r>
      <w:r w:rsidRPr="00820918">
        <w:t>Supplementary Data</w:t>
      </w:r>
      <w:r>
        <w:t xml:space="preserve"> 3-7</w:t>
      </w:r>
    </w:p>
    <w:p w14:paraId="492BA49D" w14:textId="2F3FCEA2" w:rsidR="00820918" w:rsidRPr="00820918" w:rsidRDefault="00820918" w:rsidP="00820918">
      <w:r w:rsidRPr="00820918">
        <w:t>Description:</w:t>
      </w:r>
      <w:r>
        <w:t xml:space="preserve"> </w:t>
      </w:r>
      <w:r w:rsidRPr="00820918">
        <w:t>Source data underlying the main figures</w:t>
      </w:r>
    </w:p>
    <w:p w14:paraId="1C5AD258" w14:textId="77777777" w:rsidR="00820918" w:rsidRDefault="00820918" w:rsidP="00820918"/>
    <w:p w14:paraId="638A37BA" w14:textId="77777777" w:rsidR="00820918" w:rsidRDefault="00820918" w:rsidP="00820918"/>
    <w:sectPr w:rsidR="008209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18"/>
    <w:rsid w:val="007446B3"/>
    <w:rsid w:val="00820918"/>
    <w:rsid w:val="00AA6AC7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30DCB"/>
  <w15:chartTrackingRefBased/>
  <w15:docId w15:val="{89A6683D-5736-4002-B287-4C2DD770F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09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9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9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9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9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9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9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9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9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9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9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9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9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9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9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9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9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9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9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09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9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09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9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09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9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09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9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9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9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6-23T17:32:00Z</dcterms:created>
  <dcterms:modified xsi:type="dcterms:W3CDTF">2026-06-23T17:40:00Z</dcterms:modified>
</cp:coreProperties>
</file>